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2E7F5" w14:textId="21E4C9AF" w:rsidR="00E5449F" w:rsidRPr="00154577" w:rsidRDefault="00E5449F" w:rsidP="00A503B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54577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Table S</w:t>
      </w:r>
      <w:r w:rsidR="00154577" w:rsidRPr="00154577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3.</w:t>
      </w:r>
      <w:r w:rsidR="00EA6A62" w:rsidRPr="0015457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4328D" w:rsidRPr="00154577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F4328D" w:rsidRPr="00154577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omparison of demographics and disease characteristics in patients with NAFLD and MAFLD psoriasis.</w:t>
      </w:r>
    </w:p>
    <w:p w14:paraId="7B74E533" w14:textId="77777777" w:rsidR="00E5449F" w:rsidRPr="00154577" w:rsidRDefault="00E5449F" w:rsidP="00A503B5">
      <w:pPr>
        <w:rPr>
          <w:rFonts w:ascii="Times New Roman" w:eastAsia="宋体" w:hAnsi="Times New Roman" w:cs="Times New Roman"/>
          <w:sz w:val="22"/>
          <w:szCs w:val="22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12"/>
        <w:gridCol w:w="2126"/>
        <w:gridCol w:w="2229"/>
        <w:gridCol w:w="848"/>
      </w:tblGrid>
      <w:tr w:rsidR="00CE0366" w:rsidRPr="00154577" w14:paraId="734F5865" w14:textId="77777777" w:rsidTr="00A503B5">
        <w:trPr>
          <w:tblHeader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4808" w14:textId="6974009A" w:rsidR="00CE0366" w:rsidRPr="00154577" w:rsidRDefault="00E5449F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1619" w14:textId="77BAB294" w:rsidR="00E5449F" w:rsidRPr="00154577" w:rsidRDefault="00000000" w:rsidP="00A503B5">
            <w:pPr>
              <w:spacing w:beforeLines="20" w:before="48" w:afterLines="20" w:after="48"/>
              <w:ind w:left="100" w:right="100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15457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AFLD</w:t>
            </w:r>
            <w:r w:rsidR="00181AA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5449F"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(n=253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A9F3" w14:textId="549B975B" w:rsidR="00E5449F" w:rsidRPr="00154577" w:rsidRDefault="00000000" w:rsidP="00A503B5">
            <w:pPr>
              <w:spacing w:beforeLines="20" w:before="48" w:afterLines="20" w:after="48"/>
              <w:ind w:left="100" w:right="100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15457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MAFLD</w:t>
            </w:r>
            <w:r w:rsidR="00181AA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5449F"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(n=300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CC8E" w14:textId="77777777" w:rsidR="00CE0366" w:rsidRPr="00154577" w:rsidRDefault="0000000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15457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15410C" w:rsidRPr="00154577" w14:paraId="12875050" w14:textId="77777777" w:rsidTr="00A503B5">
        <w:trPr>
          <w:jc w:val="center"/>
        </w:trPr>
        <w:tc>
          <w:tcPr>
            <w:tcW w:w="41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EBF3" w14:textId="0362C2FB" w:rsidR="0015410C" w:rsidRPr="00154577" w:rsidRDefault="0015410C" w:rsidP="00A503B5">
            <w:pPr>
              <w:spacing w:beforeLines="20" w:before="48" w:afterLines="20" w:after="48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878A" w14:textId="77777777" w:rsidR="0015410C" w:rsidRPr="00154577" w:rsidRDefault="0015410C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B72A" w14:textId="77777777" w:rsidR="0015410C" w:rsidRPr="00154577" w:rsidRDefault="0015410C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8DD1" w14:textId="77777777" w:rsidR="0015410C" w:rsidRPr="00154577" w:rsidRDefault="0015410C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3D30" w:rsidRPr="00154577" w14:paraId="7C24A3CE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E9C4" w14:textId="35266DA4" w:rsidR="00993D30" w:rsidRPr="00154577" w:rsidRDefault="00665DCC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Gender</w:t>
            </w:r>
            <w:r w:rsidR="00993D30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al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09BA" w14:textId="4FDD1B28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77.9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F26B" w14:textId="7067AC63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4 (81.3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E882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2</w:t>
            </w:r>
          </w:p>
        </w:tc>
      </w:tr>
      <w:tr w:rsidR="00993D30" w:rsidRPr="00154577" w14:paraId="0CC55289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DACE" w14:textId="70E45B6C" w:rsidR="00993D30" w:rsidRPr="00154577" w:rsidRDefault="00665DCC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 w:rsidR="00993D30"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ge</w:t>
            </w:r>
            <w:r w:rsidR="00993D30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0A5F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39, 66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A9F7" w14:textId="40C3C52B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40.7, 65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3F34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993D30" w:rsidRPr="00154577" w14:paraId="3064618E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FE6E" w14:textId="7320980B" w:rsidR="00993D30" w:rsidRPr="00154577" w:rsidRDefault="00993D30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amily history of psoriasis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7F54" w14:textId="179F013D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20.6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8A49" w14:textId="49FF47AB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18.7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0B62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77</w:t>
            </w:r>
          </w:p>
        </w:tc>
      </w:tr>
      <w:tr w:rsidR="00993D30" w:rsidRPr="00154577" w14:paraId="0D0146B8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78F9" w14:textId="77777777" w:rsidR="00993D30" w:rsidRPr="00154577" w:rsidRDefault="00993D30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B64F" w14:textId="73074811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3.</w:t>
            </w:r>
            <w:r w:rsidR="001C5BBC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29.3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C3F9" w14:textId="7FC07002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3 (24.1, 29.1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080B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1</w:t>
            </w:r>
          </w:p>
        </w:tc>
      </w:tr>
      <w:tr w:rsidR="00993D30" w:rsidRPr="00154577" w14:paraId="58CEB979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C794" w14:textId="597F7234" w:rsidR="00993D30" w:rsidRPr="00154577" w:rsidRDefault="00993D30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smoking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3E39" w14:textId="139411B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 (35.6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F929" w14:textId="32784D2F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 (45.7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5550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993D30" w:rsidRPr="00154577" w14:paraId="363FF87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DCE6" w14:textId="52CCCEFC" w:rsidR="00993D30" w:rsidRPr="00154577" w:rsidRDefault="00993D30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Drinking,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1AA0" w14:textId="6AE0C00C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7.5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595E" w14:textId="4B3489DD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22.3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64E8" w14:textId="77777777" w:rsidR="00993D30" w:rsidRPr="00154577" w:rsidRDefault="00993D30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8C63C5" w:rsidRPr="00154577" w14:paraId="1494981B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B2DA" w14:textId="5314773B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omorbidit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327B" w14:textId="77777777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77FE" w14:textId="77777777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26E9" w14:textId="77777777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63C5" w:rsidRPr="00154577" w14:paraId="1F28BA26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0FFF" w14:textId="6FB06A53" w:rsidR="008C63C5" w:rsidRPr="00154577" w:rsidRDefault="008C63C5" w:rsidP="00A503B5">
            <w:pPr>
              <w:spacing w:beforeLines="20" w:before="48" w:afterLines="20" w:after="48"/>
              <w:ind w:left="454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ypertension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826D" w14:textId="5DEBD954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 (37.9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72CE" w14:textId="3BFD4A00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 (41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0F32" w14:textId="7F0CBDB5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64</w:t>
            </w:r>
          </w:p>
        </w:tc>
      </w:tr>
      <w:tr w:rsidR="008C63C5" w:rsidRPr="00154577" w14:paraId="18EB8AD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24DE" w14:textId="26D6D58C" w:rsidR="008C63C5" w:rsidRPr="00154577" w:rsidRDefault="008C63C5" w:rsidP="00A503B5">
            <w:pPr>
              <w:spacing w:beforeLines="20" w:before="48" w:afterLines="20" w:after="48"/>
              <w:ind w:left="454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ype 2 diabetes mellitus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0D1A" w14:textId="1ACB1B07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17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579D" w14:textId="7CD893BC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18.7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1294" w14:textId="1BA89C58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10</w:t>
            </w:r>
          </w:p>
        </w:tc>
      </w:tr>
      <w:tr w:rsidR="008C63C5" w:rsidRPr="00154577" w14:paraId="09559E7A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1220" w14:textId="6A9C0B6F" w:rsidR="008C63C5" w:rsidRPr="00154577" w:rsidRDefault="008C63C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A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28A6" w14:textId="7F6F8A98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23.3%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25AC" w14:textId="7524F149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22.3%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0842" w14:textId="25497854" w:rsidR="008C63C5" w:rsidRPr="00154577" w:rsidRDefault="008C63C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3</w:t>
            </w:r>
          </w:p>
        </w:tc>
      </w:tr>
      <w:tr w:rsidR="0043519B" w:rsidRPr="00154577" w14:paraId="755A1666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6146" w14:textId="12894D2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Evaluation of psoriasi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81AF" w14:textId="27D41B65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0CD0" w14:textId="32635582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5350" w14:textId="335A8314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519B" w:rsidRPr="00154577" w14:paraId="269FDE5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BCF6" w14:textId="68BAD2FC" w:rsidR="0043519B" w:rsidRPr="00154577" w:rsidRDefault="0043519B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Duration 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years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1316" w14:textId="772D9C4D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6, 20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3E82" w14:textId="2BD21DAD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6, 20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E375" w14:textId="36C943D9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2</w:t>
            </w:r>
          </w:p>
        </w:tc>
      </w:tr>
      <w:tr w:rsidR="0043519B" w:rsidRPr="00154577" w14:paraId="267AC98B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1194" w14:textId="039431DA" w:rsidR="0043519B" w:rsidRPr="00154577" w:rsidRDefault="0043519B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BSA 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1C8E" w14:textId="0250DD41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6.8, 42</w:t>
            </w:r>
            <w:r w:rsidR="00001A28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397E" w14:textId="3A7DCD3F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5</w:t>
            </w:r>
            <w:r w:rsidR="00001A28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40</w:t>
            </w:r>
            <w:r w:rsidR="00001A28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82AD" w14:textId="7777777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2</w:t>
            </w:r>
          </w:p>
        </w:tc>
      </w:tr>
      <w:tr w:rsidR="0043519B" w:rsidRPr="00154577" w14:paraId="535C7CC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90CB" w14:textId="61B2B6BE" w:rsidR="0043519B" w:rsidRPr="00154577" w:rsidRDefault="0043519B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SI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9789" w14:textId="793AC543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2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21.5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29CE" w14:textId="69DD08E6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2 (11.5, 21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7ECD" w14:textId="7777777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90</w:t>
            </w:r>
          </w:p>
        </w:tc>
      </w:tr>
      <w:tr w:rsidR="0043519B" w:rsidRPr="00154577" w14:paraId="74B5423B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4541" w14:textId="55DBCEC2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Hematological result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AD06" w14:textId="7777777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93ED" w14:textId="7777777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F47" w14:textId="77777777" w:rsidR="0043519B" w:rsidRPr="00154577" w:rsidRDefault="0043519B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755" w:rsidRPr="00154577" w14:paraId="6B9DBEA7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A7C1" w14:textId="2AB61929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ukocyte (*10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/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6471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6 (5.7, 7.8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07E8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6 (5.6, 7.8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4CB7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8</w:t>
            </w:r>
          </w:p>
        </w:tc>
      </w:tr>
      <w:tr w:rsidR="00824755" w:rsidRPr="00154577" w14:paraId="7EEAEBDB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F306" w14:textId="614C1AD3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rombocyte(*10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/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E573" w14:textId="6ADF93EE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0</w:t>
            </w:r>
            <w:r w:rsidR="004F7F9F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74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264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566E" w14:textId="58589894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2</w:t>
            </w:r>
            <w:r w:rsidR="004F7F9F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75.</w:t>
            </w:r>
            <w:r w:rsidR="00AC0EF9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262.</w:t>
            </w:r>
            <w:r w:rsidR="00CC1A73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71C9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6</w:t>
            </w:r>
          </w:p>
        </w:tc>
      </w:tr>
      <w:tr w:rsidR="00824755" w:rsidRPr="00154577" w14:paraId="2D759159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2779" w14:textId="0EDB8C02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ymphocyte(*10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/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0AA0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 (1.5, 2.3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6269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 (1.5, 2.3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1829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5</w:t>
            </w:r>
          </w:p>
        </w:tc>
      </w:tr>
      <w:tr w:rsidR="00824755" w:rsidRPr="00154577" w14:paraId="35FEA69C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BC81" w14:textId="12621EDE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utrophil(*10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/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6B0A" w14:textId="7FF16379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8 (3.3, 5</w:t>
            </w:r>
            <w:r w:rsidR="000D1E40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5818" w14:textId="1AEC9894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9 (3.3, 5</w:t>
            </w:r>
            <w:r w:rsidR="000D1E40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5522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7</w:t>
            </w:r>
          </w:p>
        </w:tc>
      </w:tr>
      <w:tr w:rsidR="00824755" w:rsidRPr="00154577" w14:paraId="33FDF409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7D6D" w14:textId="0E5FA7D4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LR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6E68" w14:textId="181D7F0C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9016DD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.6, 2.8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3AEA" w14:textId="7A2090AE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33 (1.6, 2.8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E026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</w:tr>
      <w:tr w:rsidR="00824755" w:rsidRPr="00154577" w14:paraId="3B0065A6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DC34" w14:textId="13099B22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NLR</w:t>
            </w:r>
            <w:proofErr w:type="spellEnd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960C" w14:textId="489D0210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 (1.2, 1.9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3E6D" w14:textId="5BA1D703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936 (1.2, 2</w:t>
            </w:r>
            <w:r w:rsidR="000D1E40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0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9CEF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</w:tr>
      <w:tr w:rsidR="00824755" w:rsidRPr="00154577" w14:paraId="5DC14DA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6F91" w14:textId="42DBF2E8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I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D47D" w14:textId="6AC28779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6.6 (316.7, 652.2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6579" w14:textId="04A6CF88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4.1 (317.4, 668.8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B749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8</w:t>
            </w:r>
          </w:p>
        </w:tc>
      </w:tr>
      <w:tr w:rsidR="00824755" w:rsidRPr="00154577" w14:paraId="5C145F6E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3E91" w14:textId="042CB781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Fasting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blood glucose (</w:t>
            </w:r>
            <w:r w:rsidR="001C7B24"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mmol/L</w:t>
            </w: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2274" w14:textId="265BCA3F" w:rsidR="00824755" w:rsidRPr="00154577" w:rsidRDefault="001C7B24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</w:t>
            </w:r>
            <w:r w:rsidR="00824755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</w:t>
            </w:r>
            <w:r w:rsidR="00824755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BDFF" w14:textId="2EDBBEC7" w:rsidR="00824755" w:rsidRPr="00154577" w:rsidRDefault="001C7B24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4</w:t>
            </w:r>
            <w:r w:rsidR="00824755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</w:t>
            </w:r>
            <w:r w:rsidR="00824755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4</w:t>
            </w:r>
            <w:r w:rsidR="00824755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8ADF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824755" w:rsidRPr="00154577" w14:paraId="5A676516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F7AC" w14:textId="6E4CCFC2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iglyceride (</w:t>
            </w:r>
            <w:r w:rsidR="001C7B24" w:rsidRPr="0015457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mmol/L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4CDE" w14:textId="7EF00F7F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6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2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89C9" w14:textId="1CB8790C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7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3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2</w:t>
            </w:r>
            <w:r w:rsidR="001C7B24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3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B325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32</w:t>
            </w:r>
          </w:p>
        </w:tc>
      </w:tr>
      <w:tr w:rsidR="00824755" w:rsidRPr="00154577" w14:paraId="3D3713A5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E43E" w14:textId="71F51CAA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03E8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4 (8.9, 9.8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858A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4 (9.1, 9.9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EA0E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5</w:t>
            </w:r>
          </w:p>
        </w:tc>
      </w:tr>
      <w:tr w:rsidR="00824755" w:rsidRPr="00154577" w14:paraId="059B9F4D" w14:textId="77777777" w:rsidTr="00A503B5">
        <w:trPr>
          <w:jc w:val="center"/>
        </w:trPr>
        <w:tc>
          <w:tcPr>
            <w:tcW w:w="4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84D3" w14:textId="01DEB915" w:rsidR="00824755" w:rsidRPr="00154577" w:rsidRDefault="00824755" w:rsidP="00A503B5">
            <w:pPr>
              <w:spacing w:beforeLines="20" w:before="48" w:afterLines="20" w:after="48"/>
              <w:ind w:left="454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BMI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4AFF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9.1 (220.9, 276.1)</w:t>
            </w:r>
          </w:p>
        </w:tc>
        <w:tc>
          <w:tcPr>
            <w:tcW w:w="2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0941" w14:textId="1648FA1F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0.6 (224.17, 276.</w:t>
            </w:r>
            <w:r w:rsidR="004F7F9F"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DCC1" w14:textId="77777777" w:rsidR="00824755" w:rsidRPr="00154577" w:rsidRDefault="00824755" w:rsidP="00A503B5">
            <w:pPr>
              <w:spacing w:beforeLines="20" w:before="48" w:afterLines="20" w:after="48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5457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13</w:t>
            </w:r>
          </w:p>
        </w:tc>
      </w:tr>
    </w:tbl>
    <w:p w14:paraId="7B8A9BE4" w14:textId="77777777" w:rsidR="00A8536A" w:rsidRPr="00154577" w:rsidRDefault="00A8536A" w:rsidP="00A503B5">
      <w:pPr>
        <w:rPr>
          <w:rFonts w:ascii="Times New Roman" w:hAnsi="Times New Roman" w:cs="Times New Roman"/>
          <w:sz w:val="22"/>
          <w:szCs w:val="22"/>
        </w:rPr>
      </w:pPr>
    </w:p>
    <w:p w14:paraId="5BCDBDBD" w14:textId="7F3E0C93" w:rsidR="000C211F" w:rsidRPr="00154577" w:rsidRDefault="00B371C7" w:rsidP="00A503B5">
      <w:pPr>
        <w:jc w:val="both"/>
        <w:rPr>
          <w:rFonts w:ascii="Times New Roman" w:hAnsi="Times New Roman" w:cs="Times New Roman"/>
          <w:sz w:val="20"/>
          <w:szCs w:val="20"/>
        </w:rPr>
      </w:pPr>
      <w:r w:rsidRPr="00154577">
        <w:rPr>
          <w:rFonts w:ascii="Times New Roman" w:hAnsi="Times New Roman" w:cs="Times New Roman"/>
          <w:sz w:val="20"/>
          <w:szCs w:val="20"/>
        </w:rPr>
        <w:t xml:space="preserve">NAFLD, </w:t>
      </w:r>
      <w:r w:rsidR="00FA305B" w:rsidRPr="00154577">
        <w:rPr>
          <w:rFonts w:ascii="Times New Roman" w:hAnsi="Times New Roman" w:cs="Times New Roman"/>
          <w:sz w:val="20"/>
          <w:szCs w:val="20"/>
        </w:rPr>
        <w:t>non-alcoholic fatty liver disease</w:t>
      </w:r>
      <w:r w:rsidRPr="00154577">
        <w:rPr>
          <w:rFonts w:ascii="Times New Roman" w:hAnsi="Times New Roman" w:cs="Times New Roman"/>
          <w:sz w:val="20"/>
          <w:szCs w:val="20"/>
        </w:rPr>
        <w:t>; MAFLD,</w:t>
      </w:r>
      <w:r w:rsidR="00FA305B" w:rsidRPr="00154577">
        <w:rPr>
          <w:rFonts w:ascii="Times New Roman" w:hAnsi="Times New Roman" w:cs="Times New Roman"/>
          <w:sz w:val="20"/>
          <w:szCs w:val="20"/>
        </w:rPr>
        <w:t xml:space="preserve"> metabolic-associated fatty liver disease;</w:t>
      </w:r>
      <w:r w:rsidRPr="00154577">
        <w:rPr>
          <w:rFonts w:ascii="Times New Roman" w:hAnsi="Times New Roman" w:cs="Times New Roman"/>
          <w:sz w:val="20"/>
          <w:szCs w:val="20"/>
        </w:rPr>
        <w:t xml:space="preserve"> IQR, interquartile range; BMI, body mass index; PSA, psoriatic arthritis; BSA, body surface area; PSAI, psoriasis area and severity index; NLR, neutrophil-to-lymphocyte ratio; </w:t>
      </w:r>
      <w:proofErr w:type="spellStart"/>
      <w:r w:rsidRPr="00154577">
        <w:rPr>
          <w:rFonts w:ascii="Times New Roman" w:hAnsi="Times New Roman" w:cs="Times New Roman"/>
          <w:sz w:val="20"/>
          <w:szCs w:val="20"/>
        </w:rPr>
        <w:t>dNLR</w:t>
      </w:r>
      <w:proofErr w:type="spellEnd"/>
      <w:r w:rsidRPr="00154577">
        <w:rPr>
          <w:rFonts w:ascii="Times New Roman" w:hAnsi="Times New Roman" w:cs="Times New Roman"/>
          <w:sz w:val="20"/>
          <w:szCs w:val="20"/>
        </w:rPr>
        <w:t>, derived neutrophil</w:t>
      </w:r>
      <w:r w:rsidR="005A406D" w:rsidRPr="00154577">
        <w:rPr>
          <w:rFonts w:ascii="Times New Roman" w:hAnsi="Times New Roman" w:cs="Times New Roman"/>
          <w:sz w:val="20"/>
          <w:szCs w:val="20"/>
        </w:rPr>
        <w:t>-</w:t>
      </w:r>
      <w:r w:rsidRPr="00154577">
        <w:rPr>
          <w:rFonts w:ascii="Times New Roman" w:hAnsi="Times New Roman" w:cs="Times New Roman"/>
          <w:sz w:val="20"/>
          <w:szCs w:val="20"/>
        </w:rPr>
        <w:t>to</w:t>
      </w:r>
      <w:r w:rsidR="005A406D" w:rsidRPr="00154577">
        <w:rPr>
          <w:rFonts w:ascii="Times New Roman" w:hAnsi="Times New Roman" w:cs="Times New Roman"/>
          <w:sz w:val="20"/>
          <w:szCs w:val="20"/>
        </w:rPr>
        <w:t>-</w:t>
      </w:r>
      <w:r w:rsidRPr="00154577">
        <w:rPr>
          <w:rFonts w:ascii="Times New Roman" w:hAnsi="Times New Roman" w:cs="Times New Roman"/>
          <w:sz w:val="20"/>
          <w:szCs w:val="20"/>
        </w:rPr>
        <w:t xml:space="preserve">lymphocyte ratio; SII, Systemic </w:t>
      </w:r>
      <w:r w:rsidR="00140E99" w:rsidRPr="00154577">
        <w:rPr>
          <w:rFonts w:ascii="Times New Roman" w:hAnsi="Times New Roman" w:cs="Times New Roman"/>
          <w:sz w:val="20"/>
          <w:szCs w:val="20"/>
        </w:rPr>
        <w:t>i</w:t>
      </w:r>
      <w:r w:rsidRPr="00154577">
        <w:rPr>
          <w:rFonts w:ascii="Times New Roman" w:hAnsi="Times New Roman" w:cs="Times New Roman"/>
          <w:sz w:val="20"/>
          <w:szCs w:val="20"/>
        </w:rPr>
        <w:t xml:space="preserve">mmune </w:t>
      </w:r>
      <w:r w:rsidR="00140E99" w:rsidRPr="00154577">
        <w:rPr>
          <w:rFonts w:ascii="Times New Roman" w:hAnsi="Times New Roman" w:cs="Times New Roman"/>
          <w:sz w:val="20"/>
          <w:szCs w:val="20"/>
        </w:rPr>
        <w:t>i</w:t>
      </w:r>
      <w:r w:rsidRPr="00154577">
        <w:rPr>
          <w:rFonts w:ascii="Times New Roman" w:hAnsi="Times New Roman" w:cs="Times New Roman"/>
          <w:sz w:val="20"/>
          <w:szCs w:val="20"/>
        </w:rPr>
        <w:t xml:space="preserve">nflammation Index; </w:t>
      </w:r>
      <w:proofErr w:type="spellStart"/>
      <w:r w:rsidRPr="0015457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154577">
        <w:rPr>
          <w:rFonts w:ascii="Times New Roman" w:hAnsi="Times New Roman" w:cs="Times New Roman"/>
          <w:sz w:val="20"/>
          <w:szCs w:val="20"/>
        </w:rPr>
        <w:t xml:space="preserve">, triglyceride-glucose; </w:t>
      </w:r>
      <w:proofErr w:type="spellStart"/>
      <w:r w:rsidRPr="0015457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154577">
        <w:rPr>
          <w:rFonts w:ascii="Times New Roman" w:hAnsi="Times New Roman" w:cs="Times New Roman"/>
          <w:sz w:val="20"/>
          <w:szCs w:val="20"/>
        </w:rPr>
        <w:t>-BMI, triglyceride glucose-body mass index.</w:t>
      </w:r>
    </w:p>
    <w:sectPr w:rsidR="000C211F" w:rsidRPr="00154577" w:rsidSect="003A4C1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B9AC4" w14:textId="77777777" w:rsidR="003A4C16" w:rsidRDefault="003A4C16" w:rsidP="00E5449F">
      <w:r>
        <w:separator/>
      </w:r>
    </w:p>
  </w:endnote>
  <w:endnote w:type="continuationSeparator" w:id="0">
    <w:p w14:paraId="2F54B742" w14:textId="77777777" w:rsidR="003A4C16" w:rsidRDefault="003A4C16" w:rsidP="00E5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77F79" w14:textId="77777777" w:rsidR="003A4C16" w:rsidRDefault="003A4C16" w:rsidP="00E5449F">
      <w:r>
        <w:separator/>
      </w:r>
    </w:p>
  </w:footnote>
  <w:footnote w:type="continuationSeparator" w:id="0">
    <w:p w14:paraId="505F9980" w14:textId="77777777" w:rsidR="003A4C16" w:rsidRDefault="003A4C16" w:rsidP="00E54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46564620">
    <w:abstractNumId w:val="1"/>
  </w:num>
  <w:num w:numId="2" w16cid:durableId="659426210">
    <w:abstractNumId w:val="2"/>
  </w:num>
  <w:num w:numId="3" w16cid:durableId="1474636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1A28"/>
    <w:rsid w:val="00036527"/>
    <w:rsid w:val="00073835"/>
    <w:rsid w:val="000743B2"/>
    <w:rsid w:val="000C211F"/>
    <w:rsid w:val="000D1E40"/>
    <w:rsid w:val="00122121"/>
    <w:rsid w:val="001326F1"/>
    <w:rsid w:val="001379FE"/>
    <w:rsid w:val="00140E99"/>
    <w:rsid w:val="0015410C"/>
    <w:rsid w:val="00154577"/>
    <w:rsid w:val="00181AA4"/>
    <w:rsid w:val="001C0A13"/>
    <w:rsid w:val="001C3808"/>
    <w:rsid w:val="001C5BBC"/>
    <w:rsid w:val="001C7B24"/>
    <w:rsid w:val="001D75AB"/>
    <w:rsid w:val="00292D53"/>
    <w:rsid w:val="0035500D"/>
    <w:rsid w:val="00362E65"/>
    <w:rsid w:val="003A4C16"/>
    <w:rsid w:val="00404DA7"/>
    <w:rsid w:val="004158F9"/>
    <w:rsid w:val="0043519B"/>
    <w:rsid w:val="00457CF1"/>
    <w:rsid w:val="004F7F9F"/>
    <w:rsid w:val="005A406D"/>
    <w:rsid w:val="00655E0A"/>
    <w:rsid w:val="00665DCC"/>
    <w:rsid w:val="006C0C73"/>
    <w:rsid w:val="00707803"/>
    <w:rsid w:val="00747CCE"/>
    <w:rsid w:val="007B3E96"/>
    <w:rsid w:val="007E4AB1"/>
    <w:rsid w:val="00824755"/>
    <w:rsid w:val="0083758B"/>
    <w:rsid w:val="008A3EED"/>
    <w:rsid w:val="008C63C5"/>
    <w:rsid w:val="008F1F48"/>
    <w:rsid w:val="008F3323"/>
    <w:rsid w:val="00901463"/>
    <w:rsid w:val="009016DD"/>
    <w:rsid w:val="009263CF"/>
    <w:rsid w:val="00946CB3"/>
    <w:rsid w:val="00993D30"/>
    <w:rsid w:val="009D3565"/>
    <w:rsid w:val="009D62D8"/>
    <w:rsid w:val="00A21C60"/>
    <w:rsid w:val="00A503B5"/>
    <w:rsid w:val="00A8536A"/>
    <w:rsid w:val="00AC0EF9"/>
    <w:rsid w:val="00AC229F"/>
    <w:rsid w:val="00AE18EF"/>
    <w:rsid w:val="00AE1BDD"/>
    <w:rsid w:val="00B3547C"/>
    <w:rsid w:val="00B371C7"/>
    <w:rsid w:val="00B4379D"/>
    <w:rsid w:val="00B7035D"/>
    <w:rsid w:val="00BF3167"/>
    <w:rsid w:val="00C0040B"/>
    <w:rsid w:val="00C27329"/>
    <w:rsid w:val="00C31EEB"/>
    <w:rsid w:val="00C56526"/>
    <w:rsid w:val="00CC1A73"/>
    <w:rsid w:val="00CE0366"/>
    <w:rsid w:val="00D0137E"/>
    <w:rsid w:val="00D72101"/>
    <w:rsid w:val="00DA5BB3"/>
    <w:rsid w:val="00E5449F"/>
    <w:rsid w:val="00E829B8"/>
    <w:rsid w:val="00EA6A62"/>
    <w:rsid w:val="00EB4947"/>
    <w:rsid w:val="00F12158"/>
    <w:rsid w:val="00F25D59"/>
    <w:rsid w:val="00F3449B"/>
    <w:rsid w:val="00F4328D"/>
    <w:rsid w:val="00FA305B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4354D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54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544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544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54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y Z</cp:lastModifiedBy>
  <cp:revision>39</cp:revision>
  <dcterms:created xsi:type="dcterms:W3CDTF">2017-02-28T11:18:00Z</dcterms:created>
  <dcterms:modified xsi:type="dcterms:W3CDTF">2024-02-20T14:58:00Z</dcterms:modified>
  <cp:category/>
</cp:coreProperties>
</file>